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C9C" w:rsidRPr="00276172" w:rsidRDefault="00421C9C" w:rsidP="00421C9C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</w:t>
      </w:r>
      <w:r>
        <w:rPr>
          <w:rFonts w:ascii="Arial" w:hAnsi="Arial" w:cs="Arial"/>
          <w:b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:</w:t>
      </w:r>
      <w:r w:rsidRPr="008B0AA1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Detected splicing event counts</w:t>
      </w:r>
    </w:p>
    <w:tbl>
      <w:tblPr>
        <w:tblStyle w:val="TableGrid"/>
        <w:tblpPr w:leftFromText="180" w:rightFromText="180" w:horzAnchor="margin" w:tblpY="780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Col-0 cold total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Col-0 cold differential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A3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4276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40,6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37,0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A5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979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8,8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4,6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MXE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0,2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0,3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RI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3487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33,1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40,6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7,2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7,5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0527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00,0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00,0</w:t>
            </w:r>
          </w:p>
        </w:tc>
      </w:tr>
    </w:tbl>
    <w:p w:rsidR="00421C9C" w:rsidRPr="000073B6" w:rsidRDefault="00421C9C" w:rsidP="00421C9C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Col-0 warm total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Col-0 warm differential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A3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3767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40,1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27,7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A5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743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8,6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8,9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MXE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0,2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0,7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RI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3184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33,9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44,6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668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7,1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8,1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9385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00,0</w:t>
            </w:r>
          </w:p>
        </w:tc>
      </w:tr>
    </w:tbl>
    <w:p w:rsidR="00421C9C" w:rsidRPr="000073B6" w:rsidRDefault="00421C9C" w:rsidP="00421C9C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Col-0 Overall (warm+cold) total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A3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4621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40,8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A5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2153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9,0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MXE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0,2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RI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3715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32,8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7,2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1335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00,0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</w:tbl>
    <w:p w:rsidR="00421C9C" w:rsidRPr="000073B6" w:rsidRDefault="00421C9C" w:rsidP="00421C9C">
      <w:pPr>
        <w:rPr>
          <w:rFonts w:ascii="Arial" w:hAnsi="Arial" w:cs="Arial"/>
          <w:sz w:val="24"/>
          <w:szCs w:val="24"/>
        </w:rPr>
      </w:pPr>
    </w:p>
    <w:p w:rsidR="00421C9C" w:rsidRPr="000073B6" w:rsidRDefault="00421C9C" w:rsidP="00421C9C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Gy-0 total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Gy-0 differential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A3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2101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36,4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42,1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A5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136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9,7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4,3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MXE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0,4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0,0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RI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885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32,7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34,1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0,9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9,5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5773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00.0</w:t>
            </w:r>
          </w:p>
        </w:tc>
      </w:tr>
    </w:tbl>
    <w:p w:rsidR="00421C9C" w:rsidRPr="000073B6" w:rsidRDefault="00421C9C" w:rsidP="00421C9C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B.ol total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B.ol differential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A3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4946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37,2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29,4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A5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3004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22,6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22,2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MXE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0,6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RI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3753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28,2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40,0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537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1,6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7,8</w:t>
            </w: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21C9C" w:rsidRPr="000073B6" w:rsidTr="009475E0"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3301</w:t>
            </w:r>
          </w:p>
        </w:tc>
        <w:tc>
          <w:tcPr>
            <w:tcW w:w="1848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49" w:type="dxa"/>
          </w:tcPr>
          <w:p w:rsidR="00421C9C" w:rsidRPr="000073B6" w:rsidRDefault="00421C9C" w:rsidP="009475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73B6">
              <w:rPr>
                <w:rFonts w:ascii="Arial" w:hAnsi="Arial" w:cs="Arial"/>
                <w:color w:val="000000"/>
                <w:sz w:val="24"/>
                <w:szCs w:val="24"/>
              </w:rPr>
              <w:t>100.0</w:t>
            </w:r>
          </w:p>
        </w:tc>
      </w:tr>
    </w:tbl>
    <w:p w:rsidR="00421C9C" w:rsidRPr="000073B6" w:rsidRDefault="00421C9C" w:rsidP="00421C9C">
      <w:pPr>
        <w:rPr>
          <w:rFonts w:ascii="Arial" w:hAnsi="Arial" w:cs="Arial"/>
          <w:sz w:val="24"/>
          <w:szCs w:val="24"/>
        </w:rPr>
      </w:pPr>
    </w:p>
    <w:p w:rsidR="00C4056A" w:rsidRDefault="00C4056A"/>
    <w:sectPr w:rsidR="00C405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C9C"/>
    <w:rsid w:val="00421C9C"/>
    <w:rsid w:val="00C4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C9C"/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C9C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C9C"/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C9C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9</Words>
  <Characters>770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e Verhage</dc:creator>
  <cp:lastModifiedBy>Leonie Verhage</cp:lastModifiedBy>
  <cp:revision>1</cp:revision>
  <dcterms:created xsi:type="dcterms:W3CDTF">2017-02-10T15:15:00Z</dcterms:created>
  <dcterms:modified xsi:type="dcterms:W3CDTF">2017-02-10T15:16:00Z</dcterms:modified>
</cp:coreProperties>
</file>